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755DE" w14:textId="70FF77CB" w:rsidR="00A92F27" w:rsidRPr="00AD3857" w:rsidRDefault="00A92F27" w:rsidP="00AD3857">
      <w:r w:rsidRPr="00AD3857">
        <w:fldChar w:fldCharType="begin"/>
      </w:r>
      <w:r w:rsidRPr="00AD3857">
        <w:instrText xml:space="preserve"> LINK </w:instrText>
      </w:r>
      <w:r w:rsidR="00EC6EF1" w:rsidRPr="00AD3857">
        <w:instrText>Excel.Sheet.12</w:instrText>
      </w:r>
      <w:r w:rsidR="00EC6EF1" w:rsidRPr="00AD3857">
        <w:rPr>
          <w:rFonts w:hint="eastAsia"/>
        </w:rPr>
        <w:instrText xml:space="preserve"> F:\\FATHERABSENCE\\tables-15214</w:instrText>
      </w:r>
      <w:r w:rsidR="00EC6EF1" w:rsidRPr="00AD3857">
        <w:rPr>
          <w:rFonts w:hint="eastAsia"/>
        </w:rPr>
        <w:instrText>人</w:instrText>
      </w:r>
      <w:r w:rsidR="00EC6EF1" w:rsidRPr="00AD3857">
        <w:rPr>
          <w:rFonts w:hint="eastAsia"/>
        </w:rPr>
        <w:instrText>.xlsx</w:instrText>
      </w:r>
      <w:r w:rsidR="00EC6EF1" w:rsidRPr="00AD3857">
        <w:instrText xml:space="preserve"> Appendix1!R1C1:R64C11 </w:instrText>
      </w:r>
      <w:r w:rsidRPr="00AD3857">
        <w:instrText xml:space="preserve">\a \f 4 \h </w:instrText>
      </w:r>
      <w:r w:rsidR="00EC6EF1" w:rsidRPr="00AD3857">
        <w:instrText xml:space="preserve"> \* MERGEFORMAT </w:instrText>
      </w:r>
      <w:r w:rsidRPr="00AD3857">
        <w:fldChar w:fldCharType="separate"/>
      </w:r>
    </w:p>
    <w:tbl>
      <w:tblPr>
        <w:tblW w:w="74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7"/>
        <w:gridCol w:w="1135"/>
        <w:gridCol w:w="642"/>
        <w:gridCol w:w="204"/>
        <w:gridCol w:w="828"/>
        <w:gridCol w:w="204"/>
        <w:gridCol w:w="828"/>
        <w:gridCol w:w="204"/>
        <w:gridCol w:w="828"/>
        <w:gridCol w:w="204"/>
        <w:gridCol w:w="665"/>
      </w:tblGrid>
      <w:tr w:rsidR="00A92F27" w:rsidRPr="00AD3857" w14:paraId="7AC111A8" w14:textId="77777777" w:rsidTr="00A92F27">
        <w:trPr>
          <w:trHeight w:val="370"/>
        </w:trPr>
        <w:tc>
          <w:tcPr>
            <w:tcW w:w="7463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8D506" w14:textId="1003AB82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Appendix Table 1. Characteristics of study participants from the Longitudinal Survey of Newborns in the 21st Century in original unimputed dataset (n=22590)</w:t>
            </w:r>
          </w:p>
        </w:tc>
      </w:tr>
      <w:tr w:rsidR="00A92F27" w:rsidRPr="00AD3857" w14:paraId="5B6C08FB" w14:textId="77777777" w:rsidTr="00A92F27">
        <w:trPr>
          <w:trHeight w:val="54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490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5F4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46F00" w14:textId="77777777" w:rsidR="00A92F27" w:rsidRPr="00AD3857" w:rsidRDefault="00A92F27" w:rsidP="00AD385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Always father present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33A07" w14:textId="77777777" w:rsidR="00A92F27" w:rsidRPr="00AD3857" w:rsidRDefault="00A92F27" w:rsidP="00AD385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5EF18" w14:textId="77777777" w:rsidR="00A92F27" w:rsidRPr="00AD3857" w:rsidRDefault="00A92F27" w:rsidP="00AD385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-2 times father separation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2950" w14:textId="77777777" w:rsidR="00A92F27" w:rsidRPr="00AD3857" w:rsidRDefault="00A92F27" w:rsidP="00AD385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7A160" w14:textId="77777777" w:rsidR="00A92F27" w:rsidRPr="00AD3857" w:rsidRDefault="00A92F27" w:rsidP="00AD385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3-4 times father separation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CC5F" w14:textId="77777777" w:rsidR="00A92F27" w:rsidRPr="00AD3857" w:rsidRDefault="00A92F27" w:rsidP="00AD385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B32F4" w14:textId="77777777" w:rsidR="00A92F27" w:rsidRPr="00AD3857" w:rsidRDefault="00A92F27" w:rsidP="00AD385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Always father separation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7755" w14:textId="77777777" w:rsidR="00A92F27" w:rsidRPr="00AD3857" w:rsidRDefault="00A92F27" w:rsidP="00AD385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4D6A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Missing</w:t>
            </w:r>
          </w:p>
        </w:tc>
      </w:tr>
      <w:tr w:rsidR="00A92F27" w:rsidRPr="00AD3857" w14:paraId="2E720285" w14:textId="77777777" w:rsidTr="00A92F27">
        <w:trPr>
          <w:trHeight w:val="540"/>
        </w:trPr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15B2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Variabl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1C19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C1445" w14:textId="77777777" w:rsidR="00A92F27" w:rsidRPr="00AD3857" w:rsidRDefault="00A92F27" w:rsidP="00AD385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N (%) or </w:t>
            </w: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br/>
              <w:t>mean (SD)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27C40" w14:textId="77777777" w:rsidR="00A92F27" w:rsidRPr="00AD3857" w:rsidRDefault="00A92F27" w:rsidP="00AD385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56D48" w14:textId="77777777" w:rsidR="00A92F27" w:rsidRPr="00AD3857" w:rsidRDefault="00A92F27" w:rsidP="00AD385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N (%) or </w:t>
            </w: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br/>
              <w:t>mean (SD)</w:t>
            </w:r>
          </w:p>
        </w:tc>
        <w:tc>
          <w:tcPr>
            <w:tcW w:w="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E2851" w14:textId="77777777" w:rsidR="00A92F27" w:rsidRPr="00AD3857" w:rsidRDefault="00A92F27" w:rsidP="00AD385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D7801" w14:textId="77777777" w:rsidR="00A92F27" w:rsidRPr="00AD3857" w:rsidRDefault="00A92F27" w:rsidP="00AD385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N (%) or </w:t>
            </w: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br/>
              <w:t>mean (SD)</w:t>
            </w:r>
          </w:p>
        </w:tc>
        <w:tc>
          <w:tcPr>
            <w:tcW w:w="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18A44" w14:textId="77777777" w:rsidR="00A92F27" w:rsidRPr="00AD3857" w:rsidRDefault="00A92F27" w:rsidP="00AD385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22C9E" w14:textId="77777777" w:rsidR="00A92F27" w:rsidRPr="00AD3857" w:rsidRDefault="00A92F27" w:rsidP="00AD385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N (%) or </w:t>
            </w: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br/>
              <w:t>mean (SD)</w:t>
            </w:r>
          </w:p>
        </w:tc>
        <w:tc>
          <w:tcPr>
            <w:tcW w:w="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6820A" w14:textId="77777777" w:rsidR="00A92F27" w:rsidRPr="00AD3857" w:rsidRDefault="00A92F27" w:rsidP="00AD385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78EE7" w14:textId="77777777" w:rsidR="00A92F27" w:rsidRPr="00AD3857" w:rsidRDefault="00A92F27" w:rsidP="00AD385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N (%) or </w:t>
            </w: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br/>
              <w:t>mean (SD)</w:t>
            </w:r>
          </w:p>
        </w:tc>
      </w:tr>
      <w:tr w:rsidR="00A92F27" w:rsidRPr="00AD3857" w14:paraId="15560A64" w14:textId="77777777" w:rsidTr="00A92F27">
        <w:trPr>
          <w:trHeight w:val="360"/>
        </w:trPr>
        <w:tc>
          <w:tcPr>
            <w:tcW w:w="3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708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Number of participan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5889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604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71.0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11F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C66E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35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6.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B56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23CC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08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.3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7A4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6247E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03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9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F2E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D6EF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448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9.8)</w:t>
            </w:r>
          </w:p>
        </w:tc>
      </w:tr>
      <w:tr w:rsidR="00A92F27" w:rsidRPr="00AD3857" w14:paraId="6128FC96" w14:textId="77777777" w:rsidTr="00A92F27">
        <w:trPr>
          <w:trHeight w:val="360"/>
        </w:trPr>
        <w:tc>
          <w:tcPr>
            <w:tcW w:w="3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54F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Age at peak height velocity, yea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CD81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9.7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.0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3D0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3ED2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9.8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.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4F6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AF2C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9.68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.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EBD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4D41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9.2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.9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BA7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7223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9.2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.0)</w:t>
            </w:r>
          </w:p>
        </w:tc>
      </w:tr>
      <w:tr w:rsidR="00A92F27" w:rsidRPr="00AD3857" w14:paraId="0DEFCD65" w14:textId="77777777" w:rsidTr="00A92F27">
        <w:trPr>
          <w:trHeight w:val="360"/>
        </w:trPr>
        <w:tc>
          <w:tcPr>
            <w:tcW w:w="3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E77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Household income at age 0.5, million JP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2024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.8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.9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BC4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DA86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.65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.5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FD0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5341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.4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.6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067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0A80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.24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.5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A8C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98F6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.23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.6)</w:t>
            </w:r>
          </w:p>
        </w:tc>
      </w:tr>
      <w:tr w:rsidR="00A92F27" w:rsidRPr="00AD3857" w14:paraId="16D79150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672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Maternal age at first birth, year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CCE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&lt;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DD1A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21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0.1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A05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373E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8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8.6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75E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3E50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75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4.5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D81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EE9B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64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1.5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7CF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E58F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83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40.9)</w:t>
            </w:r>
          </w:p>
        </w:tc>
      </w:tr>
      <w:tr w:rsidR="00A92F27" w:rsidRPr="00AD3857" w14:paraId="3B75C90F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698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341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5-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30EB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808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50.4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FFB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7CD6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618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45.7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B6C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4636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15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42.3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836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9A7DE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63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1.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BD2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476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14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9.7)</w:t>
            </w:r>
          </w:p>
        </w:tc>
      </w:tr>
      <w:tr w:rsidR="00A92F27" w:rsidRPr="00AD3857" w14:paraId="17B3CBC0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219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48D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0-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02A2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85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4.0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6BF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0D35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94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1.8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D76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244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03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0.3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381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CC01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48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3.7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33B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419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725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6.2)</w:t>
            </w:r>
          </w:p>
        </w:tc>
      </w:tr>
      <w:tr w:rsidR="00A92F27" w:rsidRPr="00AD3857" w14:paraId="569043A3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429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88E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5-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A995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815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5.1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E0C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484D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4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.5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15A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18B6E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.6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BEE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F33E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9.4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49D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8689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28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.9)</w:t>
            </w:r>
          </w:p>
        </w:tc>
      </w:tr>
      <w:tr w:rsidR="00A92F27" w:rsidRPr="00AD3857" w14:paraId="0A659B1E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B0A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30A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MS PMincho" w:eastAsia="MS PMincho" w:hAnsi="MS PMincho" w:cs="Times New Roman" w:hint="eastAsia"/>
                <w:color w:val="000000"/>
                <w:kern w:val="0"/>
                <w:sz w:val="14"/>
                <w:szCs w:val="14"/>
              </w:rPr>
              <w:t>≧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090E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8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5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B3F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C514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5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6B3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8BC9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4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2C7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DFCB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.9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B02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6A06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2)</w:t>
            </w:r>
          </w:p>
        </w:tc>
      </w:tr>
      <w:tr w:rsidR="00A92F27" w:rsidRPr="00AD3857" w14:paraId="6E68C134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8AB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616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Miss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BB5A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01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CBB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7213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F62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9291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BCF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3C56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5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8AB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B571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2)</w:t>
            </w:r>
          </w:p>
        </w:tc>
      </w:tr>
      <w:tr w:rsidR="00A92F27" w:rsidRPr="00AD3857" w14:paraId="57C3FD83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DC6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Maternal educa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46A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Junior high scho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ED8A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47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.0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0E5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484E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.7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852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E5D6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4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6.7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FF8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49FF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3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6.3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4B0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CF08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0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6.7)</w:t>
            </w:r>
          </w:p>
        </w:tc>
      </w:tr>
      <w:tr w:rsidR="00A92F27" w:rsidRPr="00AD3857" w14:paraId="74B835D2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6EF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7F6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High scho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74AF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6108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8.1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F14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F99B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3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9.2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038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58B3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1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42.7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640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A05B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9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44.8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F44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A591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348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0.1)</w:t>
            </w:r>
          </w:p>
        </w:tc>
      </w:tr>
      <w:tr w:rsidR="00A92F27" w:rsidRPr="00AD3857" w14:paraId="14D78206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A62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49E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Vocational scho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35EE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694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43.3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E0A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5B39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73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42.4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A05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0E05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9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8.6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948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D722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6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2.5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391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7983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04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3.2)</w:t>
            </w:r>
          </w:p>
        </w:tc>
      </w:tr>
      <w:tr w:rsidR="00A92F27" w:rsidRPr="00AD3857" w14:paraId="33AF863A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E65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658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Higher educ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DC28E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428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5.1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A08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3ED7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9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4.5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2F0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ABA8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1.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42C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8AA8E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5.9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D06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E7F1E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6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6.0)</w:t>
            </w:r>
          </w:p>
        </w:tc>
      </w:tr>
      <w:tr w:rsidR="00A92F27" w:rsidRPr="00AD3857" w14:paraId="30E10F04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413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25F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Othe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92AC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1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068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94FC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1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138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80F8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FCE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D8AA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CC2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D61E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1)</w:t>
            </w:r>
          </w:p>
        </w:tc>
      </w:tr>
      <w:tr w:rsidR="00A92F27" w:rsidRPr="00AD3857" w14:paraId="19713FCF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E63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BD0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Miss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E52D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7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5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02D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0A78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2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F98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9B56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.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89A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9FBC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5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82F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575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51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3.9)</w:t>
            </w:r>
          </w:p>
        </w:tc>
      </w:tr>
      <w:tr w:rsidR="00A92F27" w:rsidRPr="00AD3857" w14:paraId="108B9EE3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993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Grandparent cohabitation at age 0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31C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DA5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29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0.5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174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33EC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2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3.7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804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4070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3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7.4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0B2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B04E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2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59.6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B47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2E29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07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3.9)</w:t>
            </w:r>
          </w:p>
        </w:tc>
      </w:tr>
      <w:tr w:rsidR="00A92F27" w:rsidRPr="00AD3857" w14:paraId="0BF8F521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30B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F7C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2CEA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275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79.5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BC3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6E11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03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76.3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42C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FEB4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6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72.6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60A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2E0A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8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40.4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356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B200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41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76.1)</w:t>
            </w:r>
          </w:p>
        </w:tc>
      </w:tr>
      <w:tr w:rsidR="00A92F27" w:rsidRPr="00AD3857" w14:paraId="3E4D6159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B02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Maternal smoking status at age 0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C43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1773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13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3.3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DE1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29D7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25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6.6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2C1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BCDC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38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7.2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B13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6A92E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7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4.5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4E1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2608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334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9.8)</w:t>
            </w:r>
          </w:p>
        </w:tc>
      </w:tr>
      <w:tr w:rsidR="00A92F27" w:rsidRPr="00AD3857" w14:paraId="00FE5338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726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399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4B4C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3845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86.3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ABA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1077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12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82.8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A23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5FC5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6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72.2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FEA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B62F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3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64.5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AC7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7435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09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69.0)</w:t>
            </w:r>
          </w:p>
        </w:tc>
      </w:tr>
      <w:tr w:rsidR="00A92F27" w:rsidRPr="00AD3857" w14:paraId="352A85A5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484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FFA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Miss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0137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6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4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CB7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85FF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5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129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15F6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6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F5B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D903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.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C8A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78DD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.3)</w:t>
            </w:r>
          </w:p>
        </w:tc>
      </w:tr>
      <w:tr w:rsidR="00A92F27" w:rsidRPr="00AD3857" w14:paraId="7CD492E7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D86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Paternal smoking status at age 0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53A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295F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9644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60.1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420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5BE1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848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62.7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829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1064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64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71.7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358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0499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9.4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FFE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9AD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154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70.4)</w:t>
            </w:r>
          </w:p>
        </w:tc>
      </w:tr>
      <w:tr w:rsidR="00A92F27" w:rsidRPr="00AD3857" w14:paraId="4A8E6981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B5D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876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7E1F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632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9.4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FC2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DF61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46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4.7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46A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E03CE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1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2.8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C3D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9C5F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5.9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F9F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1F20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13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5.2)</w:t>
            </w:r>
          </w:p>
        </w:tc>
      </w:tr>
      <w:tr w:rsidR="00A92F27" w:rsidRPr="00AD3857" w14:paraId="2B3F1C59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62D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97F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Miss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FB71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8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5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C71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2012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5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.6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6DB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3140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8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5.5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09A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29BC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7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84.7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6BAE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296C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9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4.4)</w:t>
            </w:r>
          </w:p>
        </w:tc>
      </w:tr>
      <w:tr w:rsidR="00A92F27" w:rsidRPr="00AD3857" w14:paraId="63C5DA98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43D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Maternal social capital at age 0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9FB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FF8F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5524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96.8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969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2D7C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28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95.2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890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1403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48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96.3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193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5F72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8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90.2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228E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29E0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4214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94.0)</w:t>
            </w:r>
          </w:p>
        </w:tc>
      </w:tr>
      <w:tr w:rsidR="00A92F27" w:rsidRPr="00AD3857" w14:paraId="46096B53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E7D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F44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4EA5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1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7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DB1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3B03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9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A2D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296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.2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8A8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FA63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5.9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CD9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427D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63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.4)</w:t>
            </w:r>
          </w:p>
        </w:tc>
      </w:tr>
      <w:tr w:rsidR="00A92F27" w:rsidRPr="00AD3857" w14:paraId="309202F4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318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1B3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Miss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469D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41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.6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2FC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DC01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3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.9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854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AB4C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.6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150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54B6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.9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39F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E44C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04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4.6)</w:t>
            </w:r>
          </w:p>
        </w:tc>
      </w:tr>
      <w:tr w:rsidR="00A92F27" w:rsidRPr="00AD3857" w14:paraId="1DCB8CAB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10F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Birth ord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F5F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Firs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9750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8105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50.5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550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9ABF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66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48.9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BB9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80ED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5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49.6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064E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49AA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33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65.5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DAF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6684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28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51.0)</w:t>
            </w:r>
          </w:p>
        </w:tc>
      </w:tr>
      <w:tr w:rsidR="00A92F27" w:rsidRPr="00AD3857" w14:paraId="052CD0B1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2EE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F36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Seco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B27F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83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6.4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DFC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A275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0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7.1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E77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F868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78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5.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F1BE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BDF0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4.1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546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9ED9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55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4.6)</w:t>
            </w:r>
          </w:p>
        </w:tc>
      </w:tr>
      <w:tr w:rsidR="00A92F27" w:rsidRPr="00AD3857" w14:paraId="3A3950EC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BC1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A0A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Thi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C332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778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1.1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4F6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26A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6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1.9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125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4106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6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3.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86CE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E4D9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7.9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D7D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F526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47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0.7)</w:t>
            </w:r>
          </w:p>
        </w:tc>
      </w:tr>
      <w:tr w:rsidR="00A92F27" w:rsidRPr="00AD3857" w14:paraId="4F227FA6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523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D1B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Fourth or la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202C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2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.0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F64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4591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8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.1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48D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50B8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.4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548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0472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.5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FAF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8E0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64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.7)</w:t>
            </w:r>
          </w:p>
        </w:tc>
      </w:tr>
      <w:tr w:rsidR="00A92F27" w:rsidRPr="00AD3857" w14:paraId="4BFF0AE6" w14:textId="77777777" w:rsidTr="00A92F27">
        <w:trPr>
          <w:trHeight w:val="54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E17D" w14:textId="77777777" w:rsidR="00A92F27" w:rsidRPr="00AD3857" w:rsidRDefault="00A92F27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Rapid weight gain from birth to age 1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5E9C" w14:textId="77777777" w:rsidR="00A92F27" w:rsidRPr="00AD3857" w:rsidRDefault="00A92F27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47D9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911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56.8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A12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D682E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735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654.4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6EB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E8A0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6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52.4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C15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363E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9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48.8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5B7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0F54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54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4.5)</w:t>
            </w:r>
          </w:p>
        </w:tc>
      </w:tr>
      <w:tr w:rsidR="00A92F27" w:rsidRPr="00AD3857" w14:paraId="58E96571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EC6E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E763" w14:textId="77777777" w:rsidR="00A92F27" w:rsidRPr="00AD3857" w:rsidRDefault="00A92F27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4C05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534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4.5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C1B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B69D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49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6.3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273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50EB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8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6.6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7DD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F93C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75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7.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DCC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A8B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97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1.8)</w:t>
            </w:r>
          </w:p>
        </w:tc>
      </w:tr>
      <w:tr w:rsidR="00A92F27" w:rsidRPr="00AD3857" w14:paraId="0936B8E5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836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0113" w14:textId="77777777" w:rsidR="00A92F27" w:rsidRPr="00AD3857" w:rsidRDefault="00A92F27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Miss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91D0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40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8.7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86CE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265C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2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9.3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4E1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AED0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1.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A29E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2846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4.3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562E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ED7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958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43.7)</w:t>
            </w:r>
          </w:p>
        </w:tc>
      </w:tr>
      <w:tr w:rsidR="00A92F27" w:rsidRPr="00AD3857" w14:paraId="0208FE22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CC9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Number of siblings at age 4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599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No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51FA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92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8.2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C75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B62F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95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1.8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A26E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423B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95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8.4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D1F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2D58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2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62.1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C1D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9C78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4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5.4)</w:t>
            </w:r>
          </w:p>
        </w:tc>
      </w:tr>
      <w:tr w:rsidR="00A92F27" w:rsidRPr="00AD3857" w14:paraId="7B2A0984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21A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486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O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B6E4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9404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58.6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C7D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BA81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74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54.7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79D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E8CC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1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41.3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1CB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84B8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4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6.6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423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49B6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04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1.3)</w:t>
            </w:r>
          </w:p>
        </w:tc>
      </w:tr>
      <w:tr w:rsidR="00A92F27" w:rsidRPr="00AD3857" w14:paraId="54CBFE15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040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D90E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Tw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DD27E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17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9.8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EE8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BD18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7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0.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77D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B813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8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7.1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F13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AF42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8.4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F52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AC9C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9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4.2)</w:t>
            </w:r>
          </w:p>
        </w:tc>
      </w:tr>
      <w:tr w:rsidR="00A92F27" w:rsidRPr="00AD3857" w14:paraId="4B97725A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523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884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Three or mo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6018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44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.4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996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E697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4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.4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2B5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9518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.2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3BA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E6C5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.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880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4CF7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8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.3)</w:t>
            </w:r>
          </w:p>
        </w:tc>
      </w:tr>
      <w:tr w:rsidR="00A92F27" w:rsidRPr="00AD3857" w14:paraId="23C2A9CF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BF0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9C0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Miss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197A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0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C23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1CA2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95B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D22B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7CE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D526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567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5142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488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77.8)</w:t>
            </w:r>
          </w:p>
        </w:tc>
      </w:tr>
      <w:tr w:rsidR="00A92F27" w:rsidRPr="00AD3857" w14:paraId="12162BE0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1FE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Overweight at age 4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83A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8FB6E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85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1.5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5E0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F610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6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1.9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515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302C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6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2.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434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542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4.8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806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81BF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0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.4)</w:t>
            </w:r>
          </w:p>
        </w:tc>
      </w:tr>
      <w:tr w:rsidR="00A92F27" w:rsidRPr="00AD3857" w14:paraId="54661822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F2F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99B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9F2F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209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75.4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47D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205B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98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72.6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051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985E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7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74.2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3DF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C41F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3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67.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341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1E8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65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4.6)</w:t>
            </w:r>
          </w:p>
        </w:tc>
      </w:tr>
      <w:tr w:rsidR="00A92F27" w:rsidRPr="00AD3857" w14:paraId="2A6F5363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C0EE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544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Miss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3541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09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3.1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210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6747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0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5.5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FDE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3B4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7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3.8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84D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8EDD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8.2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0A0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EB69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72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83.0)</w:t>
            </w:r>
          </w:p>
        </w:tc>
      </w:tr>
      <w:tr w:rsidR="00A92F27" w:rsidRPr="00AD3857" w14:paraId="55127677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CDF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Paternal age at first birth, year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3DC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&lt;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E7B8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935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2.1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65C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E293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1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5.6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ACA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F206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15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2.6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609E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66CA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4.8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578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46CE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164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6.0)</w:t>
            </w:r>
          </w:p>
        </w:tc>
      </w:tr>
      <w:tr w:rsidR="00A92F27" w:rsidRPr="00AD3857" w14:paraId="1B77A195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94F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8FA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5-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8088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6404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9.9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F26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CDE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28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9.1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0BC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99F7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84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6.2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9D3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97DA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5.8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43A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075E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643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6.7)</w:t>
            </w:r>
          </w:p>
        </w:tc>
      </w:tr>
      <w:tr w:rsidR="00A92F27" w:rsidRPr="00AD3857" w14:paraId="4E05D6DA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829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637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0-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EE8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19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2.4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752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2374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40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0.3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7E0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2A73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28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5.2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A63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5B57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9.9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6B6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AD62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988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2.1)</w:t>
            </w:r>
          </w:p>
        </w:tc>
      </w:tr>
      <w:tr w:rsidR="00A92F27" w:rsidRPr="00AD3857" w14:paraId="4C8F9604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56B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7FE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5-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49D2E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86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1.7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F81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0EA2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35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0.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3C9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5B6A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44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8.7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6B2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6714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5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7.4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BC0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D854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8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8.5)</w:t>
            </w:r>
          </w:p>
        </w:tc>
      </w:tr>
      <w:tr w:rsidR="00A92F27" w:rsidRPr="00AD3857" w14:paraId="01B2C24E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F66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131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MS PMincho" w:eastAsia="MS PMincho" w:hAnsi="MS PMincho" w:cs="Times New Roman" w:hint="eastAsia"/>
                <w:color w:val="000000"/>
                <w:kern w:val="0"/>
                <w:sz w:val="14"/>
                <w:szCs w:val="14"/>
              </w:rPr>
              <w:t>≧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9805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60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.8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D7E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48EE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43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.2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9AF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7E34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.8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E3D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FD97E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4.4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929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E655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5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.6)</w:t>
            </w:r>
          </w:p>
        </w:tc>
      </w:tr>
      <w:tr w:rsidR="00A92F27" w:rsidRPr="00AD3857" w14:paraId="218AB15B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DBF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697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Miss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904E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2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B3E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809D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.9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73E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E07C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3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4.5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891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3717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9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47.8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108E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C183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4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.3)</w:t>
            </w:r>
          </w:p>
        </w:tc>
      </w:tr>
      <w:tr w:rsidR="00A92F27" w:rsidRPr="00AD3857" w14:paraId="5A4A502A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B7B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Paternal educa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CDA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Junior high scho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5D0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84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5.3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BBD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A3EC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08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8.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44A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F3A4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6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3.6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72D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4171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8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8.9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B2B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3A6F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93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8.8)</w:t>
            </w:r>
          </w:p>
        </w:tc>
      </w:tr>
      <w:tr w:rsidR="00A92F27" w:rsidRPr="00AD3857" w14:paraId="05070D0A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38B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CB8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High scho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E8D6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617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8.5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969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3EC9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4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40.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A51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13DD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84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6.2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319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0D7C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9.2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CAA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728D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30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9.1)</w:t>
            </w:r>
          </w:p>
        </w:tc>
      </w:tr>
      <w:tr w:rsidR="00A92F27" w:rsidRPr="00AD3857" w14:paraId="34BB9E2F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E3F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6DF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Vocational scho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A84D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79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7.4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71E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A0C3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9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4.1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EE5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ADD8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75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4.8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D1F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4CA3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8.4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DB8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8965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44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0.0)</w:t>
            </w:r>
          </w:p>
        </w:tc>
      </w:tr>
      <w:tr w:rsidR="00A92F27" w:rsidRPr="00AD3857" w14:paraId="05EFE496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351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4A5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Higher educ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C26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6138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8.3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572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CD5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49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6.9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19D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40C2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25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4.6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F82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5DA2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5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2.3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3E5E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8966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74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6.7)</w:t>
            </w:r>
          </w:p>
        </w:tc>
      </w:tr>
      <w:tr w:rsidR="00A92F27" w:rsidRPr="00AD3857" w14:paraId="7709D429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142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D95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Othe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1B40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1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26B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E20D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2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69D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01EF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2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031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C624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A24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FE1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02)</w:t>
            </w:r>
          </w:p>
        </w:tc>
      </w:tr>
      <w:tr w:rsidR="00A92F27" w:rsidRPr="00AD3857" w14:paraId="115BF6F3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0E1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A46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Miss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63DB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8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5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31F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95E7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9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1E3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5727E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4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0.6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137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4B91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04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51.2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AF9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A369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58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5.4)</w:t>
            </w:r>
          </w:p>
        </w:tc>
      </w:tr>
      <w:tr w:rsidR="00A92F27" w:rsidRPr="00AD3857" w14:paraId="3EA9F2AB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8A7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Residential are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D370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0 designated citi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046F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46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1.6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D61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5E29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9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1.9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7C5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90C5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1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2.1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483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C410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48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3.7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50F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7B57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91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20.5)</w:t>
            </w:r>
          </w:p>
        </w:tc>
      </w:tr>
      <w:tr w:rsidR="00A92F27" w:rsidRPr="00AD3857" w14:paraId="15C5AF70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72F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8C2C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Other citi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3612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959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59.8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07F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5265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79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58.4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6D0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FCA2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95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58.1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633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9B9B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20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59.1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F2D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355F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695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60.1)</w:t>
            </w:r>
          </w:p>
        </w:tc>
      </w:tr>
      <w:tr w:rsidR="00A92F27" w:rsidRPr="00AD3857" w14:paraId="3E891E90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12D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699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Rur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ABB7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98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8.6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B18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18EC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6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9.7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791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20B5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0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9.9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29D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63FB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5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7.2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4FC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9C43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86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9.4)</w:t>
            </w:r>
          </w:p>
        </w:tc>
      </w:tr>
      <w:tr w:rsidR="00A92F27" w:rsidRPr="00AD3857" w14:paraId="589EFE0C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572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Gestational period, week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28A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2-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6F61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623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3.9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E07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C5A4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73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5.4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F55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1F63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5.3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229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C60B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5.9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F0A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70C4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2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5.1)</w:t>
            </w:r>
          </w:p>
        </w:tc>
      </w:tr>
      <w:tr w:rsidR="00A92F27" w:rsidRPr="00AD3857" w14:paraId="657E2B23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EEAB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0DE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37-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44E4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527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95.2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074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D6C8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26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93.6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B42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34E52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47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93.7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950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2F7D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8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93.1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4D4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30E0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4203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93.8)</w:t>
            </w:r>
          </w:p>
        </w:tc>
      </w:tr>
      <w:tr w:rsidR="00A92F27" w:rsidRPr="00AD3857" w14:paraId="6E020D21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BC9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2B9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MS PMincho" w:eastAsia="MS PMincho" w:hAnsi="MS PMincho" w:cs="Times New Roman" w:hint="eastAsia"/>
                <w:color w:val="000000"/>
                <w:kern w:val="0"/>
                <w:sz w:val="14"/>
                <w:szCs w:val="14"/>
              </w:rPr>
              <w:t>≧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9380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4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0.9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BEF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5A95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.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AE33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D9F7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.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4FE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5292E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.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C8DE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BA97E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.1)</w:t>
            </w:r>
          </w:p>
        </w:tc>
      </w:tr>
      <w:tr w:rsidR="00A92F27" w:rsidRPr="00AD3857" w14:paraId="4FC71E35" w14:textId="77777777" w:rsidTr="00A92F27">
        <w:trPr>
          <w:trHeight w:val="36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9A5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Birth weight, gram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85B9" w14:textId="77777777" w:rsidR="00A92F27" w:rsidRPr="00AD3857" w:rsidRDefault="00A92F27" w:rsidP="00AD3857">
            <w:pPr>
              <w:widowControl/>
              <w:jc w:val="left"/>
              <w:rPr>
                <w:rFonts w:ascii="Yu Gothic" w:eastAsia="Yu Gothic" w:hAnsi="Yu Gothic" w:cs="MS PGothic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Yu Gothic" w:eastAsia="Yu Gothic" w:hAnsi="Yu Gothic" w:cs="MS PGothic" w:hint="eastAsia"/>
                <w:color w:val="000000"/>
                <w:kern w:val="0"/>
                <w:sz w:val="14"/>
                <w:szCs w:val="14"/>
              </w:rPr>
              <w:t>&lt;25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DD1B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44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9.0)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31B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A1F1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3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0.1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4E2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E331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54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0.6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DC08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8279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4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1.8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183A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5638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465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10.4)</w:t>
            </w:r>
          </w:p>
        </w:tc>
      </w:tr>
      <w:tr w:rsidR="00A92F27" w:rsidRPr="00AD3857" w14:paraId="5A85C807" w14:textId="77777777" w:rsidTr="00A92F27">
        <w:trPr>
          <w:trHeight w:val="370"/>
        </w:trPr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EC8FF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1AE24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MS PMincho" w:eastAsia="MS PMincho" w:hAnsi="MS PMincho" w:cs="Times New Roman" w:hint="eastAsia"/>
                <w:color w:val="000000"/>
                <w:kern w:val="0"/>
                <w:sz w:val="14"/>
                <w:szCs w:val="14"/>
              </w:rPr>
              <w:t>≧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25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1243D7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459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91.0)</w:t>
            </w:r>
          </w:p>
        </w:tc>
        <w:tc>
          <w:tcPr>
            <w:tcW w:w="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161C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CFEA0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215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89.9)</w:t>
            </w:r>
          </w:p>
        </w:tc>
        <w:tc>
          <w:tcPr>
            <w:tcW w:w="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0E761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C944D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454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89.4)</w:t>
            </w:r>
          </w:p>
        </w:tc>
        <w:tc>
          <w:tcPr>
            <w:tcW w:w="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396D9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9EBE06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17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88.2)</w:t>
            </w:r>
          </w:p>
        </w:tc>
        <w:tc>
          <w:tcPr>
            <w:tcW w:w="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CD90D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4F9EA5" w14:textId="77777777" w:rsidR="00A92F27" w:rsidRPr="00AD3857" w:rsidRDefault="00A92F27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t>401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4"/>
                <w:szCs w:val="14"/>
              </w:rPr>
              <w:br/>
              <w:t>(89.6)</w:t>
            </w:r>
          </w:p>
        </w:tc>
      </w:tr>
    </w:tbl>
    <w:p w14:paraId="53032A9F" w14:textId="44F36617" w:rsidR="00A92F27" w:rsidRPr="00AD3857" w:rsidRDefault="00A92F27" w:rsidP="00AD3857">
      <w:r w:rsidRPr="00AD3857">
        <w:fldChar w:fldCharType="end"/>
      </w:r>
    </w:p>
    <w:p w14:paraId="48A047C3" w14:textId="77777777" w:rsidR="00A92F27" w:rsidRPr="00AD3857" w:rsidRDefault="00A92F27" w:rsidP="00AD3857">
      <w:pPr>
        <w:widowControl/>
        <w:jc w:val="left"/>
      </w:pPr>
      <w:r w:rsidRPr="00AD3857">
        <w:br w:type="page"/>
      </w:r>
    </w:p>
    <w:p w14:paraId="4448C743" w14:textId="38F56C09" w:rsidR="003C2482" w:rsidRPr="00AD3857" w:rsidRDefault="00A92F27" w:rsidP="00AD3857">
      <w:r w:rsidRPr="00AD3857">
        <w:lastRenderedPageBreak/>
        <w:fldChar w:fldCharType="begin"/>
      </w:r>
      <w:r w:rsidRPr="00AD3857">
        <w:instrText xml:space="preserve"> LINK </w:instrText>
      </w:r>
      <w:r w:rsidR="00EC6EF1" w:rsidRPr="00AD3857">
        <w:instrText>Excel.Sheet.12</w:instrText>
      </w:r>
      <w:r w:rsidR="00EC6EF1" w:rsidRPr="00AD3857">
        <w:rPr>
          <w:rFonts w:hint="eastAsia"/>
        </w:rPr>
        <w:instrText xml:space="preserve"> F:\\FATHERABSENCE\\tables-15214</w:instrText>
      </w:r>
      <w:r w:rsidR="00EC6EF1" w:rsidRPr="00AD3857">
        <w:rPr>
          <w:rFonts w:hint="eastAsia"/>
        </w:rPr>
        <w:instrText>人</w:instrText>
      </w:r>
      <w:r w:rsidR="00EC6EF1" w:rsidRPr="00AD3857">
        <w:rPr>
          <w:rFonts w:hint="eastAsia"/>
        </w:rPr>
        <w:instrText>.xlsx</w:instrText>
      </w:r>
      <w:r w:rsidR="00EC6EF1" w:rsidRPr="00AD3857">
        <w:instrText xml:space="preserve"> Appendix2!R1C1:R32C7 </w:instrText>
      </w:r>
      <w:r w:rsidRPr="00AD3857">
        <w:instrText xml:space="preserve">\a \f 4 \h </w:instrText>
      </w:r>
      <w:r w:rsidR="00693BBD" w:rsidRPr="00AD3857">
        <w:instrText xml:space="preserve"> \* MERGEFORMAT </w:instrText>
      </w:r>
      <w:r w:rsidRPr="00AD3857">
        <w:fldChar w:fldCharType="separate"/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87"/>
        <w:gridCol w:w="1234"/>
        <w:gridCol w:w="1060"/>
        <w:gridCol w:w="204"/>
        <w:gridCol w:w="1707"/>
        <w:gridCol w:w="204"/>
        <w:gridCol w:w="1508"/>
      </w:tblGrid>
      <w:tr w:rsidR="003C2482" w:rsidRPr="00AD3857" w14:paraId="089F5E71" w14:textId="77777777" w:rsidTr="003C2482">
        <w:trPr>
          <w:divId w:val="1451169936"/>
          <w:trHeight w:val="370"/>
        </w:trPr>
        <w:tc>
          <w:tcPr>
            <w:tcW w:w="8504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7BC4A" w14:textId="57070B49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ppendix Table 2. Associations between instability of father separation at ages 0.5-4.5 and age at peak height velocity (years) using linear regression (n=15214)</w:t>
            </w:r>
          </w:p>
        </w:tc>
      </w:tr>
      <w:tr w:rsidR="003C2482" w:rsidRPr="00AD3857" w14:paraId="5DB98216" w14:textId="77777777" w:rsidTr="003C2482">
        <w:trPr>
          <w:divId w:val="1451169936"/>
          <w:trHeight w:val="37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DCC1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D1CB" w14:textId="77777777" w:rsidR="003C2482" w:rsidRPr="00AD3857" w:rsidRDefault="003C2482" w:rsidP="00AD3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05859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rude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350F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25B69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B89D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4756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odel 2</w:t>
            </w:r>
          </w:p>
        </w:tc>
      </w:tr>
      <w:tr w:rsidR="003C2482" w:rsidRPr="00AD3857" w14:paraId="27D041CF" w14:textId="77777777" w:rsidTr="003C2482">
        <w:trPr>
          <w:divId w:val="1451169936"/>
          <w:trHeight w:val="430"/>
        </w:trPr>
        <w:tc>
          <w:tcPr>
            <w:tcW w:w="2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069A6" w14:textId="77777777" w:rsidR="003C2482" w:rsidRPr="00AD3857" w:rsidRDefault="003C2482" w:rsidP="00AD3857">
            <w:pPr>
              <w:widowControl/>
              <w:rPr>
                <w:rFonts w:ascii="MS PGothic" w:eastAsia="MS PGothic" w:hAnsi="MS PGothic" w:cs="MS PGothic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MS PGothic" w:eastAsia="MS PGothic" w:hAnsi="MS PGothic" w:cs="MS PGothic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1CF1B" w14:textId="77777777" w:rsidR="003C2482" w:rsidRPr="00AD3857" w:rsidRDefault="003C2482" w:rsidP="00AD3857">
            <w:pPr>
              <w:widowControl/>
              <w:rPr>
                <w:rFonts w:ascii="MS PGothic" w:eastAsia="MS PGothic" w:hAnsi="MS PGothic" w:cs="MS PGothic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MS PGothic" w:eastAsia="MS PGothic" w:hAnsi="MS PGothic" w:cs="MS PGothic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933BCA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β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(95%CI)</w:t>
            </w:r>
          </w:p>
        </w:tc>
        <w:tc>
          <w:tcPr>
            <w:tcW w:w="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98D53" w14:textId="77777777" w:rsidR="003C2482" w:rsidRPr="00AD3857" w:rsidRDefault="003C2482" w:rsidP="00AD3857">
            <w:pPr>
              <w:widowControl/>
              <w:rPr>
                <w:rFonts w:ascii="MS PGothic" w:eastAsia="MS PGothic" w:hAnsi="MS PGothic" w:cs="MS PGothic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MS PGothic" w:eastAsia="MS PGothic" w:hAnsi="MS PGothic" w:cs="MS PGothic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5F73EF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β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(95%CI)</w:t>
            </w:r>
          </w:p>
        </w:tc>
        <w:tc>
          <w:tcPr>
            <w:tcW w:w="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F55F2" w14:textId="77777777" w:rsidR="003C2482" w:rsidRPr="00AD3857" w:rsidRDefault="003C2482" w:rsidP="00AD3857">
            <w:pPr>
              <w:widowControl/>
              <w:rPr>
                <w:rFonts w:ascii="MS PGothic" w:eastAsia="MS PGothic" w:hAnsi="MS PGothic" w:cs="MS PGothic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MS PGothic" w:eastAsia="MS PGothic" w:hAnsi="MS PGothic" w:cs="MS PGothic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C0C848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β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(95%CI)</w:t>
            </w:r>
          </w:p>
        </w:tc>
      </w:tr>
      <w:tr w:rsidR="003C2482" w:rsidRPr="00AD3857" w14:paraId="6593645A" w14:textId="77777777" w:rsidTr="003C2482">
        <w:trPr>
          <w:divId w:val="1451169936"/>
          <w:trHeight w:val="360"/>
        </w:trPr>
        <w:tc>
          <w:tcPr>
            <w:tcW w:w="397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58E5" w14:textId="77777777" w:rsidR="003C2482" w:rsidRPr="00AD3857" w:rsidRDefault="003C2482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lways father presen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39F5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5415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68A5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5291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493D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3C2482" w:rsidRPr="00AD3857" w14:paraId="486BA6DB" w14:textId="77777777" w:rsidTr="003C2482">
        <w:trPr>
          <w:divId w:val="1451169936"/>
          <w:trHeight w:val="420"/>
        </w:trPr>
        <w:tc>
          <w:tcPr>
            <w:tcW w:w="3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BD90" w14:textId="77777777" w:rsidR="003C2482" w:rsidRPr="00AD3857" w:rsidRDefault="003C2482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lways father separatio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E3A99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58</w:t>
            </w: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-0.90, -0.26)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A7AB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F2BC8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47</w:t>
            </w: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-0.79, -0.15)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5746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3D412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42</w:t>
            </w: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-0.75, -0.10)</w:t>
            </w:r>
          </w:p>
        </w:tc>
      </w:tr>
      <w:tr w:rsidR="003C2482" w:rsidRPr="00AD3857" w14:paraId="2C2F994C" w14:textId="77777777" w:rsidTr="003C2482">
        <w:trPr>
          <w:divId w:val="1451169936"/>
          <w:trHeight w:val="420"/>
        </w:trPr>
        <w:tc>
          <w:tcPr>
            <w:tcW w:w="3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041C" w14:textId="77777777" w:rsidR="003C2482" w:rsidRPr="00AD3857" w:rsidRDefault="003C2482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Onc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39D3B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0.03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(-0.18, 0.12)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D253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89797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0.0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(-0.16, 0.14)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42BE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9200F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(-0.13, 0.17)</w:t>
            </w:r>
          </w:p>
        </w:tc>
      </w:tr>
      <w:tr w:rsidR="003C2482" w:rsidRPr="00AD3857" w14:paraId="19C537BB" w14:textId="77777777" w:rsidTr="003C2482">
        <w:trPr>
          <w:divId w:val="1451169936"/>
          <w:trHeight w:val="420"/>
        </w:trPr>
        <w:tc>
          <w:tcPr>
            <w:tcW w:w="3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CBC8" w14:textId="77777777" w:rsidR="003C2482" w:rsidRPr="00AD3857" w:rsidRDefault="003C2482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Twice or mo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E82F7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0.05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(-0.23, 0.12)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DFE5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44DCE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0.04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(-0.22, 0.14)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83BF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FFACD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0.03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(-0.21, 0.15)</w:t>
            </w:r>
          </w:p>
        </w:tc>
      </w:tr>
      <w:tr w:rsidR="003C2482" w:rsidRPr="00AD3857" w14:paraId="1FB84108" w14:textId="77777777" w:rsidTr="003C2482">
        <w:trPr>
          <w:divId w:val="1451169936"/>
          <w:trHeight w:val="36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CFAF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42BD" w14:textId="77777777" w:rsidR="003C2482" w:rsidRPr="00AD3857" w:rsidRDefault="003C2482" w:rsidP="00AD38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4884" w14:textId="77777777" w:rsidR="003C2482" w:rsidRPr="00AD3857" w:rsidRDefault="003C2482" w:rsidP="00AD3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D375" w14:textId="77777777" w:rsidR="003C2482" w:rsidRPr="00AD3857" w:rsidRDefault="003C2482" w:rsidP="00AD38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11BC" w14:textId="77777777" w:rsidR="003C2482" w:rsidRPr="00AD3857" w:rsidRDefault="003C2482" w:rsidP="00AD3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3828" w14:textId="77777777" w:rsidR="003C2482" w:rsidRPr="00AD3857" w:rsidRDefault="003C2482" w:rsidP="00AD38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2EB8" w14:textId="77777777" w:rsidR="003C2482" w:rsidRPr="00AD3857" w:rsidRDefault="003C2482" w:rsidP="00AD38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2482" w:rsidRPr="00AD3857" w14:paraId="7599978E" w14:textId="77777777" w:rsidTr="003C2482">
        <w:trPr>
          <w:divId w:val="1451169936"/>
          <w:trHeight w:val="500"/>
        </w:trPr>
        <w:tc>
          <w:tcPr>
            <w:tcW w:w="3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90DE" w14:textId="77777777" w:rsidR="003C2482" w:rsidRPr="00AD3857" w:rsidRDefault="003C2482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ousehold income at age 0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80FE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834A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780D4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.05×10-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(-1.72×10-6, 2.13×10-6)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21C7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AA431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6.07×10-8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(-1.99×10-6, 1.86×10-6)</w:t>
            </w:r>
          </w:p>
        </w:tc>
      </w:tr>
      <w:tr w:rsidR="003C2482" w:rsidRPr="00AD3857" w14:paraId="7427E15A" w14:textId="77777777" w:rsidTr="003C2482">
        <w:trPr>
          <w:divId w:val="1451169936"/>
          <w:trHeight w:val="420"/>
        </w:trPr>
        <w:tc>
          <w:tcPr>
            <w:tcW w:w="3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25CA" w14:textId="77777777" w:rsidR="003C2482" w:rsidRPr="00AD3857" w:rsidRDefault="003C2482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aternal age at first bir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6BF4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6AF8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4ABB2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(-0.001, 0.02)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B264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7814B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(-0.001, 0.02)</w:t>
            </w:r>
          </w:p>
        </w:tc>
      </w:tr>
      <w:tr w:rsidR="003C2482" w:rsidRPr="00AD3857" w14:paraId="6C0B6CCD" w14:textId="77777777" w:rsidTr="003C2482">
        <w:trPr>
          <w:divId w:val="1451169936"/>
          <w:trHeight w:val="42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21FF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aternal education leve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077B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Junior high schoo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DD56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1C69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BEC4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17C8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1E6E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3C2482" w:rsidRPr="00AD3857" w14:paraId="7F992568" w14:textId="77777777" w:rsidTr="003C2482">
        <w:trPr>
          <w:divId w:val="1451169936"/>
          <w:trHeight w:val="42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E4A5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3E45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igh schoo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BCF9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897A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EF23F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(-0.05, 0.37)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4E6E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D88E2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(-0.10, 0.34)</w:t>
            </w:r>
          </w:p>
        </w:tc>
      </w:tr>
      <w:tr w:rsidR="003C2482" w:rsidRPr="00AD3857" w14:paraId="17A685DA" w14:textId="77777777" w:rsidTr="003C2482">
        <w:trPr>
          <w:divId w:val="1451169936"/>
          <w:trHeight w:val="42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08C8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C031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Vocational schoo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E1FC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2D47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6E77F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23</w:t>
            </w: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0.02, 0.44)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996D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BD78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(-0.05, 0.38)</w:t>
            </w:r>
          </w:p>
        </w:tc>
      </w:tr>
      <w:tr w:rsidR="003C2482" w:rsidRPr="00AD3857" w14:paraId="2092A597" w14:textId="77777777" w:rsidTr="003C2482">
        <w:trPr>
          <w:divId w:val="1451169936"/>
          <w:trHeight w:val="42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CD31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B833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igher educatio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6FD8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79EC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94560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26</w:t>
            </w: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0.04, 0.48)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4A44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8FD1A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(-0.04, 0.41)</w:t>
            </w:r>
          </w:p>
        </w:tc>
      </w:tr>
      <w:tr w:rsidR="003C2482" w:rsidRPr="00AD3857" w14:paraId="1397C17C" w14:textId="77777777" w:rsidTr="003C2482">
        <w:trPr>
          <w:divId w:val="1451169936"/>
          <w:trHeight w:val="42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4ED9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AF21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45BA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C803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3F3F4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(-0.98, 1.03)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C1D0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2313E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0.03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(-1.04, 0.97)</w:t>
            </w:r>
          </w:p>
        </w:tc>
      </w:tr>
      <w:tr w:rsidR="003C2482" w:rsidRPr="00AD3857" w14:paraId="50B36F19" w14:textId="77777777" w:rsidTr="003C2482">
        <w:trPr>
          <w:divId w:val="1451169936"/>
          <w:trHeight w:val="105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8119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randparent cohabitation at age 0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67C3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68D8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31D6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B2E4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87A1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0B2D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3C2482" w:rsidRPr="00AD3857" w14:paraId="2C191BC6" w14:textId="77777777" w:rsidTr="003C2482">
        <w:trPr>
          <w:divId w:val="1451169936"/>
          <w:trHeight w:val="42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034D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660F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130F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F678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05980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16</w:t>
            </w: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-0.24, -0.07)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394D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1027C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15</w:t>
            </w: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-0.24, -0.06)</w:t>
            </w:r>
          </w:p>
        </w:tc>
      </w:tr>
      <w:tr w:rsidR="003C2482" w:rsidRPr="00AD3857" w14:paraId="70C6EC90" w14:textId="77777777" w:rsidTr="003C2482">
        <w:trPr>
          <w:divId w:val="1451169936"/>
          <w:trHeight w:val="63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54C4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aternal smoking stat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DB3E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8C8C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CB73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C688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1B62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5F7C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3C2482" w:rsidRPr="00AD3857" w14:paraId="057C70B3" w14:textId="77777777" w:rsidTr="003C2482">
        <w:trPr>
          <w:divId w:val="1451169936"/>
          <w:trHeight w:val="42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4C52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B0F2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EE83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CCB7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5A00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A3D1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45F65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0.0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(-0.20, 0.02)</w:t>
            </w:r>
          </w:p>
        </w:tc>
      </w:tr>
      <w:tr w:rsidR="003C2482" w:rsidRPr="00AD3857" w14:paraId="635FFCFC" w14:textId="77777777" w:rsidTr="003C2482">
        <w:trPr>
          <w:divId w:val="1451169936"/>
          <w:trHeight w:val="63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2FB0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aternal smoking stat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304F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F11C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91AC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2670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5DF2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DCCA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3C2482" w:rsidRPr="00AD3857" w14:paraId="782EA096" w14:textId="77777777" w:rsidTr="003C2482">
        <w:trPr>
          <w:divId w:val="1451169936"/>
          <w:trHeight w:val="42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33F3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DA66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7543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6EFE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F671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23AB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63010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08</w:t>
            </w: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-0.15, -0.005)</w:t>
            </w:r>
          </w:p>
        </w:tc>
      </w:tr>
      <w:tr w:rsidR="003C2482" w:rsidRPr="00AD3857" w14:paraId="0BCF773F" w14:textId="77777777" w:rsidTr="003C2482">
        <w:trPr>
          <w:divId w:val="1451169936"/>
          <w:trHeight w:val="84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A556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aternal social capital at age 0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9E0B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08FA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37C3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FE9E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D7E1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9C79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3C2482" w:rsidRPr="00AD3857" w14:paraId="6FFDBEBA" w14:textId="77777777" w:rsidTr="003C2482">
        <w:trPr>
          <w:divId w:val="1451169936"/>
          <w:trHeight w:val="42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6296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DEE5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DF31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3924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C17D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C714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32EF7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br/>
              <w:t>(-0.39, 0.43)</w:t>
            </w:r>
          </w:p>
        </w:tc>
      </w:tr>
      <w:tr w:rsidR="003C2482" w:rsidRPr="00AD3857" w14:paraId="7F35184C" w14:textId="77777777" w:rsidTr="003C2482">
        <w:trPr>
          <w:divId w:val="1451169936"/>
          <w:trHeight w:val="420"/>
        </w:trPr>
        <w:tc>
          <w:tcPr>
            <w:tcW w:w="3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CF4B" w14:textId="77777777" w:rsidR="003C2482" w:rsidRPr="00AD3857" w:rsidRDefault="003C2482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Birth ord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557A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EC14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B566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E6E5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094B0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06</w:t>
            </w: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-0.13, -0.001)</w:t>
            </w:r>
          </w:p>
        </w:tc>
      </w:tr>
      <w:tr w:rsidR="003C2482" w:rsidRPr="00AD3857" w14:paraId="7F962465" w14:textId="77777777" w:rsidTr="003C2482">
        <w:trPr>
          <w:divId w:val="1451169936"/>
          <w:trHeight w:val="105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2AA6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Rapid weight gain from birth to age 1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F2B5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B969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B8B4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96C7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0B6A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A10D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3C2482" w:rsidRPr="00AD3857" w14:paraId="3778BB99" w14:textId="77777777" w:rsidTr="003C2482">
        <w:trPr>
          <w:divId w:val="1451169936"/>
          <w:trHeight w:val="42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2B21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7552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8695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DA05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D998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65A6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A6B72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10</w:t>
            </w: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-0.18, -0.03)</w:t>
            </w:r>
          </w:p>
        </w:tc>
      </w:tr>
      <w:tr w:rsidR="003C2482" w:rsidRPr="00AD3857" w14:paraId="26E9A704" w14:textId="77777777" w:rsidTr="003C2482">
        <w:trPr>
          <w:divId w:val="1451169936"/>
          <w:trHeight w:val="63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A57D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umber of siblings at age 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7C21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0862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5DF6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6F59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8006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C4617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7</w:t>
            </w: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0.01, 0.14)</w:t>
            </w:r>
          </w:p>
        </w:tc>
      </w:tr>
      <w:tr w:rsidR="003C2482" w:rsidRPr="00AD3857" w14:paraId="51058488" w14:textId="77777777" w:rsidTr="003C2482">
        <w:trPr>
          <w:divId w:val="1451169936"/>
          <w:trHeight w:val="63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02F1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Overweight at age 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C420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BABF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F0ED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8F23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FFCA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CC90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3C2482" w:rsidRPr="00AD3857" w14:paraId="2C6F3C1E" w14:textId="77777777" w:rsidTr="003C2482">
        <w:trPr>
          <w:divId w:val="1451169936"/>
          <w:trHeight w:val="43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358A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CAB3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E727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B0DE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E521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EA78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EE260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28</w:t>
            </w:r>
            <w:r w:rsidRPr="00AD38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-0.39, -0.17)</w:t>
            </w:r>
          </w:p>
        </w:tc>
      </w:tr>
      <w:tr w:rsidR="003C2482" w:rsidRPr="00AD3857" w14:paraId="4628E65F" w14:textId="77777777" w:rsidTr="003C2482">
        <w:trPr>
          <w:divId w:val="1451169936"/>
          <w:trHeight w:val="360"/>
        </w:trPr>
        <w:tc>
          <w:tcPr>
            <w:tcW w:w="8504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0A10" w14:textId="77777777" w:rsidR="003C2482" w:rsidRPr="00AD3857" w:rsidRDefault="003C2482" w:rsidP="00AD38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Bolded values indicate statistical significance at p&lt;0.05.</w:t>
            </w:r>
          </w:p>
        </w:tc>
      </w:tr>
      <w:tr w:rsidR="003C2482" w:rsidRPr="00AD3857" w14:paraId="5C73131B" w14:textId="77777777" w:rsidTr="003C2482">
        <w:trPr>
          <w:divId w:val="1451169936"/>
          <w:trHeight w:val="360"/>
        </w:trPr>
        <w:tc>
          <w:tcPr>
            <w:tcW w:w="85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AD32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odel 1 adjusted for household income, maternal age at first birth, maternal education level and grandparent cohabitation.</w:t>
            </w:r>
          </w:p>
        </w:tc>
      </w:tr>
      <w:tr w:rsidR="003C2482" w:rsidRPr="00AD3857" w14:paraId="2C73B949" w14:textId="77777777" w:rsidTr="003C2482">
        <w:trPr>
          <w:divId w:val="1451169936"/>
          <w:trHeight w:val="360"/>
        </w:trPr>
        <w:tc>
          <w:tcPr>
            <w:tcW w:w="85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D8A3" w14:textId="77777777" w:rsidR="003C2482" w:rsidRPr="00AD3857" w:rsidRDefault="003C2482" w:rsidP="00AD38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D385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odel 2 adjusted for parental smoking status, maternal social capital, birth order, rapid weight gain, number of siblings and childhood overweight in addition to covariates included in Model1.</w:t>
            </w:r>
          </w:p>
        </w:tc>
      </w:tr>
    </w:tbl>
    <w:p w14:paraId="5385895C" w14:textId="2AD63ACC" w:rsidR="00EF4D09" w:rsidRDefault="00A92F27" w:rsidP="00AD3857">
      <w:r w:rsidRPr="00AD3857">
        <w:fldChar w:fldCharType="end"/>
      </w:r>
    </w:p>
    <w:sectPr w:rsidR="00EF4D0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F27"/>
    <w:rsid w:val="001A53F0"/>
    <w:rsid w:val="003C2482"/>
    <w:rsid w:val="003D7C3F"/>
    <w:rsid w:val="00693BBD"/>
    <w:rsid w:val="00A92F27"/>
    <w:rsid w:val="00AD3857"/>
    <w:rsid w:val="00EC6EF1"/>
    <w:rsid w:val="00EF4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F36082"/>
  <w15:chartTrackingRefBased/>
  <w15:docId w15:val="{956C70BC-AA9A-4CA1-8477-6F8586B6F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2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52</Words>
  <Characters>6000</Characters>
  <Application>Microsoft Office Word</Application>
  <DocSecurity>0</DocSecurity>
  <Lines>50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片桐 碧海</dc:creator>
  <cp:keywords/>
  <dc:description/>
  <cp:lastModifiedBy>Lucie Senn</cp:lastModifiedBy>
  <cp:revision>3</cp:revision>
  <dcterms:created xsi:type="dcterms:W3CDTF">2021-11-25T11:11:00Z</dcterms:created>
  <dcterms:modified xsi:type="dcterms:W3CDTF">2021-11-29T16:01:00Z</dcterms:modified>
</cp:coreProperties>
</file>